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igure S1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Results of UBQLN1 based on Huprot protein microarray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71135" cy="2189480"/>
            <wp:effectExtent l="0" t="0" r="0" b="0"/>
            <wp:docPr id="2" name="图片 2" descr="UBQLN1-S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UBQLN1-SN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C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 xml:space="preserve"> lung cancer, NC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normal control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2. Representativ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cropping strip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-UBQLN1 in sera from 11 LC patien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d 11 N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by western blottin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397885" cy="1438275"/>
            <wp:effectExtent l="0" t="0" r="635" b="9525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rcRect l="20046" t="27751" r="15531"/>
                    <a:stretch>
                      <a:fillRect/>
                    </a:stretch>
                  </pic:blipFill>
                  <pic:spPr>
                    <a:xfrm>
                      <a:off x="0" y="0"/>
                      <a:ext cx="339788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 xml:space="preserve"> lung cancer, N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normal control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diagnostic ability of single CT indicator and serum biomarker</w:t>
      </w:r>
      <w:r>
        <w:rPr>
          <w:rFonts w:hint="eastAsia" w:ascii="Times New Roman" w:hAnsi="Times New Roman" w:cs="Times New Roman"/>
          <w:b/>
          <w:bCs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766435" cy="4341495"/>
            <wp:effectExtent l="0" t="0" r="0" b="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6435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-f</w:t>
      </w:r>
      <w:r>
        <w:rPr>
          <w:rFonts w:ascii="Times New Roman" w:hAnsi="Times New Roman" w:cs="Times New Roman"/>
        </w:rPr>
        <w:t>. ROC of vascular notch sign, lobulation sign, mediastinal lymph node enlargement, CEA, CA125 and CYFRA211.</w:t>
      </w:r>
    </w:p>
    <w:p>
      <w:pPr>
        <w:rPr>
          <w:rFonts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1. The clinical characteristic of ADC tissues and adjacent tissues</w:t>
      </w:r>
    </w:p>
    <w:tbl>
      <w:tblPr>
        <w:tblStyle w:val="6"/>
        <w:tblW w:w="680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076"/>
        <w:gridCol w:w="21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bidi="ar"/>
              </w:rPr>
              <w:t>ADC(%)</w:t>
            </w:r>
          </w:p>
        </w:tc>
        <w:tc>
          <w:tcPr>
            <w:tcW w:w="2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djacent tissues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2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nde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em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1（46.6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1（46.6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7（53.4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7（53.4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ge（y）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＜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3（37.5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3（37.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≥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5（62.5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5（62.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inical st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1.4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38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0（0.0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ymph node Metasta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39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22(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.0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2（2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6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97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ALK mut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80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10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（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9.1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DL1 expression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7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.3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.0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5（5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GFR mut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22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68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（77.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lZDE1M2I2ODMxODBkN2NhMWZjNDk5M2YwNGJjMGQifQ=="/>
  </w:docVars>
  <w:rsids>
    <w:rsidRoot w:val="23D47A24"/>
    <w:rsid w:val="00085723"/>
    <w:rsid w:val="001A4BDA"/>
    <w:rsid w:val="00253B67"/>
    <w:rsid w:val="00324DE3"/>
    <w:rsid w:val="003A5B44"/>
    <w:rsid w:val="00435B46"/>
    <w:rsid w:val="004F1BF4"/>
    <w:rsid w:val="006550E9"/>
    <w:rsid w:val="006913C4"/>
    <w:rsid w:val="007649A5"/>
    <w:rsid w:val="007C3C73"/>
    <w:rsid w:val="009A3D8E"/>
    <w:rsid w:val="009F78EF"/>
    <w:rsid w:val="00F7290A"/>
    <w:rsid w:val="016E5792"/>
    <w:rsid w:val="02256A93"/>
    <w:rsid w:val="02447D43"/>
    <w:rsid w:val="0E477528"/>
    <w:rsid w:val="14A87959"/>
    <w:rsid w:val="152126D1"/>
    <w:rsid w:val="17F867CA"/>
    <w:rsid w:val="234F7066"/>
    <w:rsid w:val="23D47A24"/>
    <w:rsid w:val="294742F7"/>
    <w:rsid w:val="33145D99"/>
    <w:rsid w:val="3F667895"/>
    <w:rsid w:val="503933F2"/>
    <w:rsid w:val="51220612"/>
    <w:rsid w:val="5B215E39"/>
    <w:rsid w:val="60681565"/>
    <w:rsid w:val="674A31AB"/>
    <w:rsid w:val="674B4174"/>
    <w:rsid w:val="6B28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9"/>
    <w:qFormat/>
    <w:uiPriority w:val="0"/>
    <w:rPr>
      <w:sz w:val="18"/>
      <w:szCs w:val="18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批注框文本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眉 字符"/>
    <w:basedOn w:val="7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3</Words>
  <Characters>811</Characters>
  <Lines>6</Lines>
  <Paragraphs>1</Paragraphs>
  <TotalTime>2</TotalTime>
  <ScaleCrop>false</ScaleCrop>
  <LinksUpToDate>false</LinksUpToDate>
  <CharactersWithSpaces>89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6:12:00Z</dcterms:created>
  <dc:creator>Lurk</dc:creator>
  <cp:lastModifiedBy>Lurk</cp:lastModifiedBy>
  <dcterms:modified xsi:type="dcterms:W3CDTF">2023-11-09T08:52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AE53DCA4E304EFD8F8C39C49941CA66_13</vt:lpwstr>
  </property>
</Properties>
</file>